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 xml:space="preserve">S3 Fig.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Species-area relationships as a function of body mass classes of forest vertebrate species (Small: ≤ 3kg; Medium: 3-9 kg; Large: ≥ 9 kg) surveyed within 37 islands and three continuous forest sites at the Balbina Hydroelectric Reservoir landscap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pt-BR" w:eastAsia="en-US"/>
        </w:rPr>
        <w:drawing>
          <wp:inline distT="0" distB="0" distL="0" distR="0">
            <wp:extent cx="7813040" cy="399986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0718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304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left="-709" w:hanging="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sectPr>
      <w:type w:val="nextPage"/>
      <w:pgSz w:w="16838" w:h="11906"/>
      <w:pgMar w:left="2693" w:right="277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2:55:00Z</dcterms:created>
  <dc:creator>hp</dc:creator>
  <dc:description/>
  <cp:keywords/>
  <dc:language>en-US</dc:language>
  <cp:lastModifiedBy>hp</cp:lastModifiedBy>
  <dcterms:modified xsi:type="dcterms:W3CDTF">2015-05-21T12:08:00Z</dcterms:modified>
  <cp:revision>4</cp:revision>
  <dc:subject/>
  <dc:title/>
</cp:coreProperties>
</file>